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1FD" w:rsidRPr="0098742C" w:rsidRDefault="009A01FD" w:rsidP="009A01F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742C">
        <w:rPr>
          <w:rFonts w:ascii="Times New Roman" w:hAnsi="Times New Roman" w:cs="Times New Roman"/>
          <w:sz w:val="24"/>
          <w:szCs w:val="24"/>
        </w:rPr>
        <w:t>Additional file 2</w:t>
      </w:r>
    </w:p>
    <w:p w:rsidR="009A01FD" w:rsidRPr="0098742C" w:rsidRDefault="009A01FD" w:rsidP="009A0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42C">
        <w:rPr>
          <w:rFonts w:ascii="Times New Roman" w:hAnsi="Times New Roman" w:cs="Times New Roman"/>
          <w:b/>
          <w:bCs/>
          <w:sz w:val="24"/>
          <w:szCs w:val="24"/>
        </w:rPr>
        <w:t>Full list of 40 questions included in survey 2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8007"/>
      </w:tblGrid>
      <w:tr w:rsidR="009A01FD" w:rsidRPr="0098742C" w:rsidTr="00170271"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 </w:t>
            </w:r>
          </w:p>
        </w:tc>
        <w:tc>
          <w:tcPr>
            <w:tcW w:w="84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are the best costing models when planning routinely-collected data use in trial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sed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rticipant information and consent wording for trials linking to routinely-collected data would be acceptable to all data providers, now and in the future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nformation is required for Ethics / CAG (Confidentiality Advisory Group) regarding routinely-collected data in trial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approvals (local and over-arching) are required to access routinely-collected data from multiple sites/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ganisations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?  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approvals be streamlined across regulatory and data provider application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ll regulators accept routinely-collected data within a clinical trial? And if so, what do we need to evidence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n is it more efficient, considering costs, time and environment, to use routinely-collected datasets compared to traditional trial data collection (e.g. via Case Report Form)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routinely-collected data in trials support criteria for efficacy, effectiveness and safety monitoring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accurate are screening approaches to identify eligible patients based on routinely-collected data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does the use of routinely-collected data for trial outcomes affect recruitment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blinding be maintained when using registry data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2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trial participants have sufficient understanding about how their routinely-collected data is used and protected for use in research? Including routinely-collected data being used by industry and private sectors.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 the best method to communicate and build trust with participants (and the public) about how their routinely-collected data will be used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routinely-collected data access from all providers be expedited to allow timely analysis of outcome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routinely-collected data related to safety and adverse events be made available within required timescale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data providers align to enable routinely-collected data access for cross-nation and UK wide trial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ere can </w:t>
            </w:r>
            <w:proofErr w:type="spellStart"/>
            <w:proofErr w:type="gram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ialists</w:t>
            </w:r>
            <w:proofErr w:type="spellEnd"/>
            <w:proofErr w:type="gram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cess information on what routinely-collected data are available for specific clinical areas and how to access those data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best should sample routinely-collected datasets be used for deciding the datasets and variables relevant for a trial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can trial teams find information on the utility of specific variables within routinely-collected datasets (e.g. providing a rate of completion of the variables)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iagnostic position must eligibility, outcome or adverse event codes occur in to identify participants or outcomes with sufficient accuracy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events (e.g. diagnoses, prescriptions) that may be longstanding, new, or recurring be appropriately recorded and extracted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can the knowledge of how routinely-collected data (including codes) are recorded be </w:t>
            </w:r>
            <w:proofErr w:type="gram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ated/communicated</w:t>
            </w:r>
            <w:proofErr w:type="gram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 use by those receiving and 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lysing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 data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can the trial community assess impact of planned changes to </w:t>
            </w: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routinely-collected data recording (even if no clinical impact)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4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are the implications of focusing on “complete”, “up to standard” or ‘good’ routinely-collected data on inclusivity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multiple datasets be accurately and demonstrably linked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we develop methods to enrich datasets through data linkage (e.g. linking educational datasets with primary care data)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should the trials community decide when routinely-collected data for outcomes is of sufficient quality and utility to replace bespoke data collection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can SWATs (Studies Within a Trial) be used to address routinely-collected data quality concerns? How 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ralisable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re they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 national routinely-collected data returns (minimum datasets) sufficiently granular for trials research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e gender and sex data collected accurately in routinely-collected datasets? And do we know the difference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causes inconsistencies in routinely-collected data across sources and how can these be identified, managed and reconciled for key trial outcomes (e.g. fact and date of death)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does data quality for similar outcomes vary by data provider including between UK nation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can trial teams ensure the routinely-collected data requested and reported reflects the same understanding as why it was recorded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should data providers engage with the staff recording the routinely-collected data to improve data quality and 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timise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 trials research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can the trials community understand reasons for 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singness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 routinely-collected datasets and how should this determine methods for </w:t>
            </w: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anaging missing data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6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are the best and most cost-effective methods for retaining routinely-collected data at the end of the trial whilst aligning with regulatory and data provider requirement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do I store the routinely-collected data throughout the trial lifecycle (analysis, archive, onward sharing) to be safe and acceptable by data providers, regulators, funders and participant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does routinely-collected data ownership affect data retention and requirements for open access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is the most cost-effective method for onward data sharing of routinely-collected data? </w:t>
            </w:r>
          </w:p>
        </w:tc>
      </w:tr>
      <w:tr w:rsidR="009A01FD" w:rsidRPr="0098742C" w:rsidTr="00170271">
        <w:tc>
          <w:tcPr>
            <w:tcW w:w="5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 </w:t>
            </w:r>
          </w:p>
        </w:tc>
        <w:tc>
          <w:tcPr>
            <w:tcW w:w="84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A01FD" w:rsidRPr="0098742C" w:rsidRDefault="009A01FD" w:rsidP="00170271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are the key considerations and approaches when </w:t>
            </w:r>
            <w:proofErr w:type="spellStart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onymising</w:t>
            </w:r>
            <w:proofErr w:type="spellEnd"/>
            <w:r w:rsidRPr="009874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outinely-collected data used in trial?   </w:t>
            </w:r>
          </w:p>
        </w:tc>
      </w:tr>
    </w:tbl>
    <w:p w:rsidR="009A01FD" w:rsidRPr="0098742C" w:rsidRDefault="009A01FD" w:rsidP="009A01FD">
      <w:pPr>
        <w:rPr>
          <w:rFonts w:ascii="Times New Roman" w:hAnsi="Times New Roman" w:cs="Times New Roman"/>
          <w:sz w:val="24"/>
          <w:szCs w:val="24"/>
        </w:rPr>
      </w:pPr>
    </w:p>
    <w:sectPr w:rsidR="009A01FD" w:rsidRPr="0098742C" w:rsidSect="009A0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sjQ1MTU1sDAwNDJW0lEKTi0uzszPAykwrAUA6u6aeiwAAAA="/>
    <w:docVar w:name="Total_Editing_Time" w:val="0"/>
  </w:docVars>
  <w:rsids>
    <w:rsidRoot w:val="009A01FD"/>
    <w:rsid w:val="0012512B"/>
    <w:rsid w:val="00180415"/>
    <w:rsid w:val="00254B98"/>
    <w:rsid w:val="003E6AE1"/>
    <w:rsid w:val="00455766"/>
    <w:rsid w:val="0064390D"/>
    <w:rsid w:val="006F5A04"/>
    <w:rsid w:val="008A28F2"/>
    <w:rsid w:val="008C1425"/>
    <w:rsid w:val="009A01FD"/>
    <w:rsid w:val="00AA27E4"/>
    <w:rsid w:val="00AF2A6A"/>
    <w:rsid w:val="00EA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1FD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A01F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01FD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A01FD"/>
    <w:rPr>
      <w:lang w:val="en-GB"/>
    </w:rPr>
  </w:style>
  <w:style w:type="character" w:customStyle="1" w:styleId="normaltextrun">
    <w:name w:val="normaltextrun"/>
    <w:basedOn w:val="DefaultParagraphFont"/>
    <w:rsid w:val="009A01FD"/>
  </w:style>
  <w:style w:type="character" w:customStyle="1" w:styleId="eop">
    <w:name w:val="eop"/>
    <w:basedOn w:val="DefaultParagraphFont"/>
    <w:rsid w:val="009A01FD"/>
  </w:style>
  <w:style w:type="table" w:styleId="TableGrid">
    <w:name w:val="Table Grid"/>
    <w:basedOn w:val="TableNormal"/>
    <w:uiPriority w:val="39"/>
    <w:rsid w:val="009A01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01F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1FD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A01F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01FD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A01FD"/>
    <w:rPr>
      <w:lang w:val="en-GB"/>
    </w:rPr>
  </w:style>
  <w:style w:type="character" w:customStyle="1" w:styleId="normaltextrun">
    <w:name w:val="normaltextrun"/>
    <w:basedOn w:val="DefaultParagraphFont"/>
    <w:rsid w:val="009A01FD"/>
  </w:style>
  <w:style w:type="character" w:customStyle="1" w:styleId="eop">
    <w:name w:val="eop"/>
    <w:basedOn w:val="DefaultParagraphFont"/>
    <w:rsid w:val="009A01FD"/>
  </w:style>
  <w:style w:type="table" w:styleId="TableGrid">
    <w:name w:val="Table Grid"/>
    <w:basedOn w:val="TableNormal"/>
    <w:uiPriority w:val="39"/>
    <w:rsid w:val="009A01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01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7</Words>
  <Characters>4647</Characters>
  <Application>Microsoft Office Word</Application>
  <DocSecurity>0</DocSecurity>
  <Lines>136</Lines>
  <Paragraphs>97</Paragraphs>
  <ScaleCrop>false</ScaleCrop>
  <Company/>
  <LinksUpToDate>false</LinksUpToDate>
  <CharactersWithSpaces>5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744616</cp:lastModifiedBy>
  <cp:revision>2</cp:revision>
  <dcterms:created xsi:type="dcterms:W3CDTF">2023-03-16T08:39:00Z</dcterms:created>
  <dcterms:modified xsi:type="dcterms:W3CDTF">2023-03-24T12:52:00Z</dcterms:modified>
</cp:coreProperties>
</file>